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FCD30" w14:textId="78BB0379" w:rsidR="005B688A" w:rsidRPr="008E5100" w:rsidRDefault="00C032E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E5100">
        <w:rPr>
          <w:rFonts w:ascii="Times New Roman" w:hAnsi="Times New Roman" w:cs="Times New Roman"/>
          <w:b/>
          <w:sz w:val="24"/>
          <w:szCs w:val="24"/>
        </w:rPr>
        <w:t xml:space="preserve">S1 Appendix: </w:t>
      </w:r>
      <w:r w:rsidR="00F81BC1" w:rsidRPr="008E5100">
        <w:rPr>
          <w:rFonts w:ascii="Times New Roman" w:hAnsi="Times New Roman" w:cs="Times New Roman"/>
          <w:b/>
          <w:sz w:val="24"/>
          <w:szCs w:val="24"/>
        </w:rPr>
        <w:t xml:space="preserve">KMC PREDISCHARGE READINESS </w:t>
      </w:r>
      <w:r w:rsidR="00123C90" w:rsidRPr="008E5100">
        <w:rPr>
          <w:rFonts w:ascii="Times New Roman" w:hAnsi="Times New Roman" w:cs="Times New Roman"/>
          <w:b/>
          <w:sz w:val="24"/>
          <w:szCs w:val="24"/>
        </w:rPr>
        <w:t>SCORING CHART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2399"/>
        <w:gridCol w:w="1935"/>
        <w:gridCol w:w="1482"/>
        <w:gridCol w:w="1682"/>
        <w:gridCol w:w="832"/>
        <w:gridCol w:w="850"/>
        <w:gridCol w:w="851"/>
      </w:tblGrid>
      <w:tr w:rsidR="004A1A6F" w:rsidRPr="008E5100" w14:paraId="14E7E997" w14:textId="77777777" w:rsidTr="008E5100">
        <w:tc>
          <w:tcPr>
            <w:tcW w:w="2399" w:type="dxa"/>
          </w:tcPr>
          <w:p w14:paraId="6F3F8B18" w14:textId="77777777" w:rsidR="00123C90" w:rsidRPr="008E5100" w:rsidRDefault="0012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>KMC Daily score sheet</w:t>
            </w:r>
          </w:p>
          <w:p w14:paraId="73C7FDD8" w14:textId="77777777" w:rsidR="00123C90" w:rsidRPr="008E5100" w:rsidRDefault="0012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5" w:type="dxa"/>
          </w:tcPr>
          <w:p w14:paraId="5A62377C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04F77F2B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25D65669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</w:tcPr>
          <w:p w14:paraId="2ABDC00E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850" w:type="dxa"/>
          </w:tcPr>
          <w:p w14:paraId="4C7D9E9E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851" w:type="dxa"/>
          </w:tcPr>
          <w:p w14:paraId="0A3B02D2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</w:tr>
      <w:tr w:rsidR="00272F0B" w:rsidRPr="008E5100" w14:paraId="351E0044" w14:textId="77777777" w:rsidTr="008E5100">
        <w:tc>
          <w:tcPr>
            <w:tcW w:w="2399" w:type="dxa"/>
          </w:tcPr>
          <w:p w14:paraId="1FF8FB48" w14:textId="77777777" w:rsidR="00123C90" w:rsidRPr="008E5100" w:rsidRDefault="0012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>D.o.B</w:t>
            </w:r>
          </w:p>
        </w:tc>
        <w:tc>
          <w:tcPr>
            <w:tcW w:w="5099" w:type="dxa"/>
            <w:gridSpan w:val="3"/>
          </w:tcPr>
          <w:p w14:paraId="2DCCC031" w14:textId="77777777" w:rsidR="00123C90" w:rsidRPr="008E5100" w:rsidRDefault="005448A6" w:rsidP="005448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me of </w:t>
            </w:r>
            <w:r w:rsidR="00123C90"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>Facility:</w:t>
            </w:r>
          </w:p>
        </w:tc>
        <w:tc>
          <w:tcPr>
            <w:tcW w:w="832" w:type="dxa"/>
          </w:tcPr>
          <w:p w14:paraId="22F5D2C5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850" w:type="dxa"/>
          </w:tcPr>
          <w:p w14:paraId="4BA3A788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Day2</w:t>
            </w:r>
          </w:p>
        </w:tc>
        <w:tc>
          <w:tcPr>
            <w:tcW w:w="851" w:type="dxa"/>
          </w:tcPr>
          <w:p w14:paraId="605EEFAF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</w:tr>
      <w:tr w:rsidR="004A1A6F" w:rsidRPr="008E5100" w14:paraId="32FD9DE3" w14:textId="77777777" w:rsidTr="008E5100">
        <w:tc>
          <w:tcPr>
            <w:tcW w:w="2399" w:type="dxa"/>
          </w:tcPr>
          <w:p w14:paraId="5AFCF590" w14:textId="77777777" w:rsidR="00123C90" w:rsidRPr="008E5100" w:rsidRDefault="0012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>File No.</w:t>
            </w:r>
          </w:p>
        </w:tc>
        <w:tc>
          <w:tcPr>
            <w:tcW w:w="5099" w:type="dxa"/>
            <w:gridSpan w:val="3"/>
          </w:tcPr>
          <w:p w14:paraId="35656C61" w14:textId="77777777" w:rsidR="00123C90" w:rsidRPr="008E5100" w:rsidRDefault="0012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>Formular:</w:t>
            </w:r>
          </w:p>
        </w:tc>
        <w:tc>
          <w:tcPr>
            <w:tcW w:w="832" w:type="dxa"/>
          </w:tcPr>
          <w:p w14:paraId="0EFBA1A1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6744F8A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71C47DD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51FBD08B" w14:textId="77777777" w:rsidTr="008E5100">
        <w:tc>
          <w:tcPr>
            <w:tcW w:w="2399" w:type="dxa"/>
            <w:vMerge w:val="restart"/>
          </w:tcPr>
          <w:p w14:paraId="469ED492" w14:textId="77777777" w:rsidR="00123C90" w:rsidRPr="008E5100" w:rsidRDefault="0012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64DCD57" w14:textId="77777777" w:rsidR="00123C90" w:rsidRPr="008E5100" w:rsidRDefault="0012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>Evaluation</w:t>
            </w:r>
          </w:p>
        </w:tc>
        <w:tc>
          <w:tcPr>
            <w:tcW w:w="5099" w:type="dxa"/>
            <w:gridSpan w:val="3"/>
          </w:tcPr>
          <w:p w14:paraId="01CB5674" w14:textId="77777777" w:rsidR="00123C90" w:rsidRPr="008E5100" w:rsidRDefault="0012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SCORES      </w:t>
            </w:r>
          </w:p>
        </w:tc>
        <w:tc>
          <w:tcPr>
            <w:tcW w:w="832" w:type="dxa"/>
          </w:tcPr>
          <w:p w14:paraId="70C05D6E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850" w:type="dxa"/>
          </w:tcPr>
          <w:p w14:paraId="1ECD3522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851" w:type="dxa"/>
          </w:tcPr>
          <w:p w14:paraId="417C209C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A1A6F" w:rsidRPr="008E5100" w14:paraId="30B62D12" w14:textId="77777777" w:rsidTr="008E5100">
        <w:tc>
          <w:tcPr>
            <w:tcW w:w="2399" w:type="dxa"/>
            <w:vMerge/>
          </w:tcPr>
          <w:p w14:paraId="447C5676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</w:tcPr>
          <w:p w14:paraId="710DD145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2" w:type="dxa"/>
          </w:tcPr>
          <w:p w14:paraId="3A222D31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2" w:type="dxa"/>
          </w:tcPr>
          <w:p w14:paraId="4C2C84A5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</w:tcPr>
          <w:p w14:paraId="62E99198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836463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CAF0096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137B508B" w14:textId="77777777" w:rsidTr="008E5100">
        <w:tc>
          <w:tcPr>
            <w:tcW w:w="2399" w:type="dxa"/>
          </w:tcPr>
          <w:p w14:paraId="57EBD651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Social economic support</w:t>
            </w:r>
          </w:p>
        </w:tc>
        <w:tc>
          <w:tcPr>
            <w:tcW w:w="1935" w:type="dxa"/>
          </w:tcPr>
          <w:p w14:paraId="0D89C5E8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No help or support</w:t>
            </w:r>
          </w:p>
        </w:tc>
        <w:tc>
          <w:tcPr>
            <w:tcW w:w="1482" w:type="dxa"/>
          </w:tcPr>
          <w:p w14:paraId="797A1F02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Occasional </w:t>
            </w:r>
          </w:p>
          <w:p w14:paraId="5D0485BD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</w:p>
        </w:tc>
        <w:tc>
          <w:tcPr>
            <w:tcW w:w="1682" w:type="dxa"/>
          </w:tcPr>
          <w:p w14:paraId="118B80CD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2FD8E37C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  <w:p w14:paraId="2E9BC990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</w:p>
        </w:tc>
        <w:tc>
          <w:tcPr>
            <w:tcW w:w="832" w:type="dxa"/>
          </w:tcPr>
          <w:p w14:paraId="29907806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659486F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A3CA463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437F3D56" w14:textId="77777777" w:rsidTr="008E5100">
        <w:tc>
          <w:tcPr>
            <w:tcW w:w="2399" w:type="dxa"/>
          </w:tcPr>
          <w:p w14:paraId="7CCDB185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Mother’s milk production</w:t>
            </w:r>
          </w:p>
          <w:p w14:paraId="7A203107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A7AFD" w:rsidRPr="008E5100">
              <w:rPr>
                <w:rFonts w:ascii="Times New Roman" w:hAnsi="Times New Roman" w:cs="Times New Roman"/>
                <w:sz w:val="24"/>
                <w:szCs w:val="24"/>
              </w:rPr>
              <w:t>Must</w:t>
            </w: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 score before discharge. NA</w:t>
            </w:r>
          </w:p>
          <w:p w14:paraId="4005C12B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For formula feeding</w:t>
            </w:r>
          </w:p>
        </w:tc>
        <w:tc>
          <w:tcPr>
            <w:tcW w:w="1935" w:type="dxa"/>
          </w:tcPr>
          <w:p w14:paraId="37D0708E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Expresses0=10ml</w:t>
            </w:r>
          </w:p>
          <w:p w14:paraId="527ABA92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Breast milk</w:t>
            </w:r>
          </w:p>
        </w:tc>
        <w:tc>
          <w:tcPr>
            <w:tcW w:w="1482" w:type="dxa"/>
          </w:tcPr>
          <w:p w14:paraId="49545BB7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Expresses </w:t>
            </w:r>
          </w:p>
          <w:p w14:paraId="444F4BCE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0-20ml</w:t>
            </w:r>
          </w:p>
          <w:p w14:paraId="311BECE3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Breast milk</w:t>
            </w:r>
          </w:p>
          <w:p w14:paraId="175B8C25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2E1C2C74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Expresses</w:t>
            </w:r>
          </w:p>
          <w:p w14:paraId="09E21CC9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20-30ml</w:t>
            </w:r>
          </w:p>
          <w:p w14:paraId="4276F8CD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Breast milk</w:t>
            </w:r>
          </w:p>
        </w:tc>
        <w:tc>
          <w:tcPr>
            <w:tcW w:w="832" w:type="dxa"/>
          </w:tcPr>
          <w:p w14:paraId="6933A9A3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DFFB1E5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5589CAB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5060BF42" w14:textId="77777777" w:rsidTr="008E5100">
        <w:tc>
          <w:tcPr>
            <w:tcW w:w="2399" w:type="dxa"/>
          </w:tcPr>
          <w:p w14:paraId="0360F7B2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Positioning &amp; attaching</w:t>
            </w:r>
          </w:p>
          <w:p w14:paraId="3A0B06E9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Of the baby on the breast ( not applicable for formula feeding)</w:t>
            </w:r>
          </w:p>
        </w:tc>
        <w:tc>
          <w:tcPr>
            <w:tcW w:w="1935" w:type="dxa"/>
          </w:tcPr>
          <w:p w14:paraId="5414E8AB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Always needs </w:t>
            </w:r>
          </w:p>
          <w:p w14:paraId="412EC1A9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assistance</w:t>
            </w:r>
          </w:p>
        </w:tc>
        <w:tc>
          <w:tcPr>
            <w:tcW w:w="1482" w:type="dxa"/>
          </w:tcPr>
          <w:p w14:paraId="39C84C8F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  <w:p w14:paraId="542DCD75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Needs</w:t>
            </w:r>
          </w:p>
          <w:p w14:paraId="7C2FF497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assistance</w:t>
            </w:r>
          </w:p>
        </w:tc>
        <w:tc>
          <w:tcPr>
            <w:tcW w:w="1682" w:type="dxa"/>
          </w:tcPr>
          <w:p w14:paraId="56C7450F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No assistance </w:t>
            </w:r>
          </w:p>
          <w:p w14:paraId="35B12232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Needed</w:t>
            </w:r>
          </w:p>
        </w:tc>
        <w:tc>
          <w:tcPr>
            <w:tcW w:w="832" w:type="dxa"/>
          </w:tcPr>
          <w:p w14:paraId="6779B885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3A8B6C9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A790926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0C21244B" w14:textId="77777777" w:rsidTr="008E5100">
        <w:tc>
          <w:tcPr>
            <w:tcW w:w="2399" w:type="dxa"/>
          </w:tcPr>
          <w:p w14:paraId="2A96399E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Baby’s ability to suckle at the </w:t>
            </w:r>
          </w:p>
          <w:p w14:paraId="602D38CA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Breast/cup feeds</w:t>
            </w:r>
          </w:p>
        </w:tc>
        <w:tc>
          <w:tcPr>
            <w:tcW w:w="1935" w:type="dxa"/>
          </w:tcPr>
          <w:p w14:paraId="41E887C8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Gets tired very</w:t>
            </w:r>
          </w:p>
          <w:p w14:paraId="10ADDACD" w14:textId="77777777" w:rsidR="00171F1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quickly</w:t>
            </w:r>
          </w:p>
        </w:tc>
        <w:tc>
          <w:tcPr>
            <w:tcW w:w="1482" w:type="dxa"/>
          </w:tcPr>
          <w:p w14:paraId="78AFA776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Gets tired infrequently</w:t>
            </w:r>
          </w:p>
        </w:tc>
        <w:tc>
          <w:tcPr>
            <w:tcW w:w="1682" w:type="dxa"/>
          </w:tcPr>
          <w:p w14:paraId="05B85487" w14:textId="77777777" w:rsidR="00123C90" w:rsidRPr="008E5100" w:rsidRDefault="00171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Takes all feeds well</w:t>
            </w:r>
          </w:p>
        </w:tc>
        <w:tc>
          <w:tcPr>
            <w:tcW w:w="832" w:type="dxa"/>
          </w:tcPr>
          <w:p w14:paraId="0B8F7FDC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B28D2F9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83248D7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0A16FA0D" w14:textId="77777777" w:rsidTr="008E5100">
        <w:tc>
          <w:tcPr>
            <w:tcW w:w="2399" w:type="dxa"/>
          </w:tcPr>
          <w:p w14:paraId="6E7A0FF5" w14:textId="77777777" w:rsidR="00272F0B" w:rsidRPr="008E5100" w:rsidRDefault="00171F10" w:rsidP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Confidence in handling</w:t>
            </w:r>
            <w:r w:rsidR="00272F0B"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 baby i.e feeding, cleaning baby, changing baby</w:t>
            </w:r>
          </w:p>
        </w:tc>
        <w:tc>
          <w:tcPr>
            <w:tcW w:w="1935" w:type="dxa"/>
          </w:tcPr>
          <w:p w14:paraId="5BC32B7B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Always needs assistance</w:t>
            </w:r>
          </w:p>
        </w:tc>
        <w:tc>
          <w:tcPr>
            <w:tcW w:w="1482" w:type="dxa"/>
          </w:tcPr>
          <w:p w14:paraId="6967E2BA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Occasionally needs assistance</w:t>
            </w:r>
          </w:p>
        </w:tc>
        <w:tc>
          <w:tcPr>
            <w:tcW w:w="1682" w:type="dxa"/>
          </w:tcPr>
          <w:p w14:paraId="5171D9A1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No assistance needed</w:t>
            </w:r>
          </w:p>
        </w:tc>
        <w:tc>
          <w:tcPr>
            <w:tcW w:w="832" w:type="dxa"/>
          </w:tcPr>
          <w:p w14:paraId="17B6CA16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A73643D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7D9657C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6DC2526E" w14:textId="77777777" w:rsidTr="008E5100">
        <w:tc>
          <w:tcPr>
            <w:tcW w:w="2399" w:type="dxa"/>
          </w:tcPr>
          <w:p w14:paraId="2E837A73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Baby’s weight gain pay day</w:t>
            </w:r>
          </w:p>
          <w:p w14:paraId="04FD4A53" w14:textId="77777777" w:rsidR="00272F0B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(must score 1 or 2 before discharge)</w:t>
            </w:r>
          </w:p>
        </w:tc>
        <w:tc>
          <w:tcPr>
            <w:tcW w:w="1935" w:type="dxa"/>
          </w:tcPr>
          <w:p w14:paraId="0418FCA4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0-10g</w:t>
            </w:r>
          </w:p>
        </w:tc>
        <w:tc>
          <w:tcPr>
            <w:tcW w:w="1482" w:type="dxa"/>
          </w:tcPr>
          <w:p w14:paraId="4DA0D2AE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10-20g</w:t>
            </w:r>
          </w:p>
        </w:tc>
        <w:tc>
          <w:tcPr>
            <w:tcW w:w="1682" w:type="dxa"/>
          </w:tcPr>
          <w:p w14:paraId="2DBF3268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20-30g</w:t>
            </w:r>
          </w:p>
        </w:tc>
        <w:tc>
          <w:tcPr>
            <w:tcW w:w="832" w:type="dxa"/>
          </w:tcPr>
          <w:p w14:paraId="1AFD876A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B40B9DD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D270A48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2845811C" w14:textId="77777777" w:rsidTr="008E5100">
        <w:tc>
          <w:tcPr>
            <w:tcW w:w="2399" w:type="dxa"/>
          </w:tcPr>
          <w:p w14:paraId="52E143D7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Confidence in administering </w:t>
            </w:r>
          </w:p>
          <w:p w14:paraId="26F46EF1" w14:textId="77777777" w:rsidR="00272F0B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Vitamins &amp;iron</w:t>
            </w:r>
          </w:p>
        </w:tc>
        <w:tc>
          <w:tcPr>
            <w:tcW w:w="1935" w:type="dxa"/>
          </w:tcPr>
          <w:p w14:paraId="0A50D33E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No confidence</w:t>
            </w:r>
          </w:p>
        </w:tc>
        <w:tc>
          <w:tcPr>
            <w:tcW w:w="1482" w:type="dxa"/>
          </w:tcPr>
          <w:p w14:paraId="59C4B422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Some confidence </w:t>
            </w:r>
          </w:p>
        </w:tc>
        <w:tc>
          <w:tcPr>
            <w:tcW w:w="1682" w:type="dxa"/>
          </w:tcPr>
          <w:p w14:paraId="6A3F688C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Fully confident</w:t>
            </w:r>
          </w:p>
        </w:tc>
        <w:tc>
          <w:tcPr>
            <w:tcW w:w="832" w:type="dxa"/>
          </w:tcPr>
          <w:p w14:paraId="1D9AA7CA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123BD8F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32BF43C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0D37952E" w14:textId="77777777" w:rsidTr="008E5100">
        <w:tc>
          <w:tcPr>
            <w:tcW w:w="2399" w:type="dxa"/>
          </w:tcPr>
          <w:p w14:paraId="0D76C473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Knowledge of KMC</w:t>
            </w:r>
          </w:p>
        </w:tc>
        <w:tc>
          <w:tcPr>
            <w:tcW w:w="1935" w:type="dxa"/>
          </w:tcPr>
          <w:p w14:paraId="205B28E0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No knowledge</w:t>
            </w:r>
          </w:p>
        </w:tc>
        <w:tc>
          <w:tcPr>
            <w:tcW w:w="1482" w:type="dxa"/>
          </w:tcPr>
          <w:p w14:paraId="643BDC95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Some knowledge</w:t>
            </w:r>
          </w:p>
        </w:tc>
        <w:tc>
          <w:tcPr>
            <w:tcW w:w="1682" w:type="dxa"/>
          </w:tcPr>
          <w:p w14:paraId="678A3DB5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knowledgeable</w:t>
            </w:r>
          </w:p>
        </w:tc>
        <w:tc>
          <w:tcPr>
            <w:tcW w:w="832" w:type="dxa"/>
          </w:tcPr>
          <w:p w14:paraId="3D6E3314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7AA5670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CC2EE29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6BC1114E" w14:textId="77777777" w:rsidTr="008E5100">
        <w:tc>
          <w:tcPr>
            <w:tcW w:w="2399" w:type="dxa"/>
          </w:tcPr>
          <w:p w14:paraId="2862C9F9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Acceptance &amp; application of KMC</w:t>
            </w:r>
          </w:p>
        </w:tc>
        <w:tc>
          <w:tcPr>
            <w:tcW w:w="1935" w:type="dxa"/>
          </w:tcPr>
          <w:p w14:paraId="70EB1B23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Does not accept or apply KMC</w:t>
            </w:r>
          </w:p>
        </w:tc>
        <w:tc>
          <w:tcPr>
            <w:tcW w:w="1482" w:type="dxa"/>
          </w:tcPr>
          <w:p w14:paraId="067D0B13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Partly accepts &amp; applies KMC</w:t>
            </w:r>
          </w:p>
        </w:tc>
        <w:tc>
          <w:tcPr>
            <w:tcW w:w="1682" w:type="dxa"/>
          </w:tcPr>
          <w:p w14:paraId="061E8709" w14:textId="77777777" w:rsidR="004A1A6F" w:rsidRPr="008E5100" w:rsidRDefault="004A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Applies KMC without having to</w:t>
            </w:r>
          </w:p>
          <w:p w14:paraId="5C2F2169" w14:textId="77777777" w:rsidR="00123C90" w:rsidRPr="008E5100" w:rsidRDefault="004A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="00272F0B"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 told</w:t>
            </w:r>
          </w:p>
        </w:tc>
        <w:tc>
          <w:tcPr>
            <w:tcW w:w="832" w:type="dxa"/>
          </w:tcPr>
          <w:p w14:paraId="17219B61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F5290BB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D87547D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1DD42DD8" w14:textId="77777777" w:rsidTr="008E5100">
        <w:tc>
          <w:tcPr>
            <w:tcW w:w="2399" w:type="dxa"/>
          </w:tcPr>
          <w:p w14:paraId="68C1CBA1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Confidence in caring baby at home</w:t>
            </w:r>
          </w:p>
        </w:tc>
        <w:tc>
          <w:tcPr>
            <w:tcW w:w="1935" w:type="dxa"/>
          </w:tcPr>
          <w:p w14:paraId="6DADC7B6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Does not feel sure or able</w:t>
            </w:r>
          </w:p>
        </w:tc>
        <w:tc>
          <w:tcPr>
            <w:tcW w:w="1482" w:type="dxa"/>
          </w:tcPr>
          <w:p w14:paraId="3ED3845B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 xml:space="preserve">Feels slightly unsure &amp; unable </w:t>
            </w:r>
          </w:p>
        </w:tc>
        <w:tc>
          <w:tcPr>
            <w:tcW w:w="1682" w:type="dxa"/>
          </w:tcPr>
          <w:p w14:paraId="53897EFC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Feels confident</w:t>
            </w:r>
          </w:p>
        </w:tc>
        <w:tc>
          <w:tcPr>
            <w:tcW w:w="832" w:type="dxa"/>
          </w:tcPr>
          <w:p w14:paraId="5CD960E9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A67C2E8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9AD0637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13559840" w14:textId="77777777" w:rsidTr="008E5100">
        <w:tc>
          <w:tcPr>
            <w:tcW w:w="7498" w:type="dxa"/>
            <w:gridSpan w:val="4"/>
          </w:tcPr>
          <w:p w14:paraId="6FEF8458" w14:textId="77777777" w:rsidR="004A1A6F" w:rsidRPr="008E5100" w:rsidRDefault="004A1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tal Scores per day</w:t>
            </w:r>
          </w:p>
        </w:tc>
        <w:tc>
          <w:tcPr>
            <w:tcW w:w="832" w:type="dxa"/>
          </w:tcPr>
          <w:p w14:paraId="52B50BBE" w14:textId="77777777" w:rsidR="004A1A6F" w:rsidRPr="008E5100" w:rsidRDefault="004A1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69067E5" w14:textId="77777777" w:rsidR="004A1A6F" w:rsidRPr="008E5100" w:rsidRDefault="004A1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CEE76EF" w14:textId="77777777" w:rsidR="004A1A6F" w:rsidRPr="008E5100" w:rsidRDefault="004A1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71CF49F3" w14:textId="77777777" w:rsidTr="008E5100">
        <w:tc>
          <w:tcPr>
            <w:tcW w:w="2399" w:type="dxa"/>
          </w:tcPr>
          <w:p w14:paraId="55BE989B" w14:textId="77777777" w:rsidR="00123C90" w:rsidRPr="008E5100" w:rsidRDefault="0027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Read to discharge?</w:t>
            </w:r>
          </w:p>
        </w:tc>
        <w:tc>
          <w:tcPr>
            <w:tcW w:w="1935" w:type="dxa"/>
          </w:tcPr>
          <w:p w14:paraId="0BF1457C" w14:textId="77777777" w:rsidR="00123C90" w:rsidRPr="008E5100" w:rsidRDefault="004A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DE81B8B" wp14:editId="4C75AB7E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14605</wp:posOffset>
                      </wp:positionV>
                      <wp:extent cx="152400" cy="129540"/>
                      <wp:effectExtent l="0" t="0" r="19050" b="22860"/>
                      <wp:wrapNone/>
                      <wp:docPr id="1" name="Rounded 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ound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oel="http://schemas.microsoft.com/office/2019/extlst">
                  <w:pict>
                    <v:roundrect w14:anchorId="1A9B54C7" id="Rounded Rectangle 1" o:spid="_x0000_s1026" style="position:absolute;margin-left:22.25pt;margin-top:1.15pt;width:12pt;height:10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" fillcolor="white [3201]" strokecolor="black [3200]"/>
                  </w:pict>
                </mc:Fallback>
              </mc:AlternateContent>
            </w:r>
            <w:r w:rsidRPr="008E510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940CE53" wp14:editId="26381FEB">
                      <wp:simplePos x="0" y="0"/>
                      <wp:positionH relativeFrom="column">
                        <wp:posOffset>912546</wp:posOffset>
                      </wp:positionH>
                      <wp:positionV relativeFrom="paragraph">
                        <wp:posOffset>24511</wp:posOffset>
                      </wp:positionV>
                      <wp:extent cx="152400" cy="129540"/>
                      <wp:effectExtent l="0" t="0" r="19050" b="22860"/>
                      <wp:wrapNone/>
                      <wp:docPr id="5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ound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oel="http://schemas.microsoft.com/office/2019/extlst">
                  <w:pict>
                    <v:roundrect w14:anchorId="39782A1E" id="Rounded Rectangle 5" o:spid="_x0000_s1026" style="position:absolute;margin-left:71.85pt;margin-top:1.95pt;width:12pt;height:1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" fillcolor="white [3201]" strokecolor="black [3200]"/>
                  </w:pict>
                </mc:Fallback>
              </mc:AlternateContent>
            </w:r>
            <w:r w:rsidR="00272F0B" w:rsidRPr="008E5100">
              <w:rPr>
                <w:rFonts w:ascii="Times New Roman" w:hAnsi="Times New Roman" w:cs="Times New Roman"/>
                <w:sz w:val="24"/>
                <w:szCs w:val="24"/>
              </w:rPr>
              <w:t>Yes                No</w:t>
            </w:r>
          </w:p>
        </w:tc>
        <w:tc>
          <w:tcPr>
            <w:tcW w:w="1482" w:type="dxa"/>
          </w:tcPr>
          <w:p w14:paraId="42034AFD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13609472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</w:tcPr>
          <w:p w14:paraId="7B2B864B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FCBE3E1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BF219A9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A6F" w:rsidRPr="008E5100" w14:paraId="56F51DEB" w14:textId="77777777" w:rsidTr="008E5100">
        <w:tc>
          <w:tcPr>
            <w:tcW w:w="2399" w:type="dxa"/>
          </w:tcPr>
          <w:p w14:paraId="3854DC26" w14:textId="77777777" w:rsidR="00123C90" w:rsidRPr="008E5100" w:rsidRDefault="004A1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>Breastfeeding:</w:t>
            </w:r>
          </w:p>
          <w:p w14:paraId="2A8E74CC" w14:textId="77777777" w:rsidR="004A1A6F" w:rsidRPr="008E5100" w:rsidRDefault="004A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-if mother &amp; baby score &gt;19</w:t>
            </w:r>
          </w:p>
          <w:p w14:paraId="36238B87" w14:textId="77777777" w:rsidR="004A1A6F" w:rsidRPr="008E5100" w:rsidRDefault="004A1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b/>
                <w:sz w:val="24"/>
                <w:szCs w:val="24"/>
              </w:rPr>
              <w:t>Formula feeding:</w:t>
            </w:r>
          </w:p>
          <w:p w14:paraId="0CAC9695" w14:textId="77777777" w:rsidR="004A1A6F" w:rsidRPr="008E5100" w:rsidRDefault="004A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100">
              <w:rPr>
                <w:rFonts w:ascii="Times New Roman" w:hAnsi="Times New Roman" w:cs="Times New Roman"/>
                <w:sz w:val="24"/>
                <w:szCs w:val="24"/>
              </w:rPr>
              <w:t>-if mother &amp;baby score &gt;15</w:t>
            </w:r>
          </w:p>
        </w:tc>
        <w:tc>
          <w:tcPr>
            <w:tcW w:w="1935" w:type="dxa"/>
          </w:tcPr>
          <w:p w14:paraId="5419921E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74076761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5B15F650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</w:tcPr>
          <w:p w14:paraId="7497417D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9B83DDC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C2A1F06" w14:textId="77777777" w:rsidR="00123C90" w:rsidRPr="008E5100" w:rsidRDefault="0012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899A10" w14:textId="77777777" w:rsidR="00123C90" w:rsidRPr="008E5100" w:rsidRDefault="00123C90">
      <w:pPr>
        <w:rPr>
          <w:rFonts w:ascii="Times New Roman" w:hAnsi="Times New Roman" w:cs="Times New Roman"/>
          <w:sz w:val="24"/>
          <w:szCs w:val="24"/>
        </w:rPr>
      </w:pPr>
    </w:p>
    <w:sectPr w:rsidR="00123C90" w:rsidRPr="008E5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3C90"/>
    <w:rsid w:val="00123C90"/>
    <w:rsid w:val="00171F10"/>
    <w:rsid w:val="00272F0B"/>
    <w:rsid w:val="004A1A6F"/>
    <w:rsid w:val="005448A6"/>
    <w:rsid w:val="005B688A"/>
    <w:rsid w:val="008D3357"/>
    <w:rsid w:val="008E5100"/>
    <w:rsid w:val="009D3A32"/>
    <w:rsid w:val="00B63E48"/>
    <w:rsid w:val="00C032E3"/>
    <w:rsid w:val="00CA7AFD"/>
    <w:rsid w:val="00CD4C97"/>
    <w:rsid w:val="00F8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FC76A"/>
  <w15:docId w15:val="{EC6A3ACF-45FF-4FB7-8846-EB455898C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Mwendafilumba</dc:creator>
  <cp:lastModifiedBy>Nobutu Muttau</cp:lastModifiedBy>
  <cp:revision>2</cp:revision>
  <dcterms:created xsi:type="dcterms:W3CDTF">2022-06-10T14:01:00Z</dcterms:created>
  <dcterms:modified xsi:type="dcterms:W3CDTF">2022-06-10T14:01:00Z</dcterms:modified>
</cp:coreProperties>
</file>